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328" w:rsidRPr="007556AA" w:rsidRDefault="00D70328" w:rsidP="00D70328">
      <w:pPr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b/>
          <w:color w:val="000000"/>
          <w:sz w:val="24"/>
          <w:szCs w:val="24"/>
        </w:rPr>
        <w:t>Relative e</w:t>
      </w:r>
      <w:r w:rsidRPr="007556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xpression of </w:t>
      </w:r>
      <w:r w:rsidRPr="007556AA">
        <w:rPr>
          <w:rFonts w:ascii="Times New Roman" w:eastAsia="Times New Roman" w:hAnsi="Times New Roman" w:cs="Times New Roman"/>
          <w:b/>
          <w:sz w:val="24"/>
          <w:szCs w:val="24"/>
        </w:rPr>
        <w:t xml:space="preserve">seven differentially up expressed UniTags </w:t>
      </w:r>
      <w:r w:rsidRPr="007556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Pr="007556AA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N. tabacum </w:t>
      </w:r>
      <w:r w:rsidRPr="007556A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v. ‘Sumatra’ </w:t>
      </w:r>
      <w:r w:rsidRPr="007556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lants </w:t>
      </w:r>
      <w:r w:rsidRPr="007556AA">
        <w:rPr>
          <w:rFonts w:ascii="Times New Roman" w:hAnsi="Times New Roman" w:cs="Times New Roman"/>
          <w:b/>
          <w:color w:val="000000"/>
          <w:sz w:val="24"/>
          <w:szCs w:val="24"/>
        </w:rPr>
        <w:t>at 15 days post-infiltration</w:t>
      </w:r>
      <w:r w:rsidRPr="007556A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</w:p>
    <w:p w:rsidR="00D70328" w:rsidRPr="007556AA" w:rsidRDefault="00D70328" w:rsidP="00D70328">
      <w:pPr>
        <w:jc w:val="both"/>
        <w:rPr>
          <w:rStyle w:val="st1"/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ote: Bars represent mean values and standard error of the results obtained from three replicates. A total of 30 plants with the lowest relative expression were used to calculate </w:t>
      </w:r>
      <w:r w:rsidRPr="007556AA">
        <w:rPr>
          <w:rFonts w:ascii="Times New Roman" w:hAnsi="Times New Roman" w:cs="Times New Roman"/>
          <w:color w:val="000000"/>
          <w:sz w:val="24"/>
          <w:szCs w:val="24"/>
        </w:rPr>
        <w:t>the disease incidence after disease susceptibility testing.</w:t>
      </w:r>
    </w:p>
    <w:p w:rsidR="0036026B" w:rsidRPr="007556AA" w:rsidRDefault="0036026B" w:rsidP="003602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ind w:right="90"/>
        <w:jc w:val="both"/>
        <w:rPr>
          <w:rFonts w:ascii="Times New Roman" w:hAnsi="Times New Roman" w:cs="Times New Roman"/>
          <w:sz w:val="24"/>
          <w:szCs w:val="24"/>
          <w:lang w:val="es-ES_tradnl"/>
        </w:rPr>
      </w:pPr>
      <w:r w:rsidRPr="007556AA">
        <w:rPr>
          <w:rStyle w:val="st1"/>
          <w:rFonts w:ascii="Times New Roman" w:hAnsi="Times New Roman" w:cs="Times New Roman"/>
          <w:sz w:val="24"/>
          <w:szCs w:val="24"/>
          <w:lang w:val="es-ES_tradnl"/>
        </w:rPr>
        <w:t xml:space="preserve">Phytoene desaturase </w:t>
      </w:r>
      <w:r w:rsidRPr="007556AA">
        <w:rPr>
          <w:rStyle w:val="Emphasis"/>
          <w:rFonts w:ascii="Times New Roman" w:hAnsi="Times New Roman" w:cs="Times New Roman"/>
          <w:sz w:val="24"/>
          <w:szCs w:val="24"/>
          <w:lang w:val="es-ES_tradnl"/>
        </w:rPr>
        <w:t>gene</w:t>
      </w:r>
      <w:r w:rsidRPr="007556AA">
        <w:rPr>
          <w:rStyle w:val="st1"/>
          <w:rFonts w:ascii="Times New Roman" w:hAnsi="Times New Roman" w:cs="Times New Roman"/>
          <w:sz w:val="24"/>
          <w:szCs w:val="24"/>
          <w:lang w:val="es-ES_tradnl"/>
        </w:rPr>
        <w:t xml:space="preserve"> (</w:t>
      </w:r>
      <w:r w:rsidRPr="007556AA">
        <w:rPr>
          <w:rStyle w:val="Emphasis"/>
          <w:rFonts w:ascii="Times New Roman" w:hAnsi="Times New Roman" w:cs="Times New Roman"/>
          <w:i/>
          <w:sz w:val="24"/>
          <w:szCs w:val="24"/>
          <w:lang w:val="es-ES_tradnl"/>
        </w:rPr>
        <w:t>PDS</w:t>
      </w:r>
      <w:r w:rsidRPr="007556AA">
        <w:rPr>
          <w:rStyle w:val="st1"/>
          <w:rFonts w:ascii="Times New Roman" w:hAnsi="Times New Roman" w:cs="Times New Roman"/>
          <w:sz w:val="24"/>
          <w:szCs w:val="24"/>
          <w:lang w:val="es-ES_tradnl"/>
        </w:rPr>
        <w:t xml:space="preserve">) </w:t>
      </w:r>
      <w:r w:rsidRPr="007556AA">
        <w:rPr>
          <w:rFonts w:ascii="Times New Roman" w:hAnsi="Times New Roman" w:cs="Times New Roman"/>
          <w:sz w:val="24"/>
          <w:szCs w:val="24"/>
          <w:lang w:val="es-ES_tradnl"/>
        </w:rPr>
        <w:t>(</w:t>
      </w:r>
      <w:r w:rsidRPr="007556AA">
        <w:rPr>
          <w:rFonts w:ascii="Times New Roman" w:hAnsi="Times New Roman" w:cs="Times New Roman"/>
          <w:i/>
          <w:sz w:val="24"/>
          <w:szCs w:val="24"/>
          <w:lang w:val="es-ES_tradnl"/>
        </w:rPr>
        <w:t>Nicotiana tabacum</w:t>
      </w:r>
      <w:r w:rsidRPr="007556AA">
        <w:rPr>
          <w:rFonts w:ascii="Times New Roman" w:hAnsi="Times New Roman" w:cs="Times New Roman"/>
          <w:sz w:val="24"/>
          <w:szCs w:val="24"/>
          <w:lang w:val="es-ES_tradnl"/>
        </w:rPr>
        <w:t>)</w:t>
      </w:r>
    </w:p>
    <w:p w:rsidR="0036026B" w:rsidRPr="007556AA" w:rsidRDefault="002B169D" w:rsidP="003602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ind w:right="9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7A3F17B3" wp14:editId="617D3772">
            <wp:extent cx="4380931" cy="2070801"/>
            <wp:effectExtent l="0" t="0" r="635" b="571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380" cy="207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26B" w:rsidRPr="007556AA" w:rsidRDefault="0036026B" w:rsidP="0036026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ind w:right="90"/>
        <w:jc w:val="both"/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Jasmonate ZIM-domain protein 3b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tabacum</w:t>
      </w:r>
      <w:r w:rsidRPr="007556AA">
        <w:rPr>
          <w:rFonts w:ascii="Times New Roman" w:hAnsi="Times New Roman" w:cs="Times New Roman"/>
          <w:sz w:val="24"/>
          <w:szCs w:val="24"/>
        </w:rPr>
        <w:t>) GenBank: AGU37272.1</w:t>
      </w:r>
    </w:p>
    <w:p w:rsidR="0036026B" w:rsidRPr="007556AA" w:rsidRDefault="0036026B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6026B" w:rsidRPr="007556AA" w:rsidRDefault="002B169D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anchor distT="0" distB="0" distL="114300" distR="114300" simplePos="0" relativeHeight="251658240" behindDoc="0" locked="0" layoutInCell="1" allowOverlap="1" wp14:anchorId="1BC4EF33" wp14:editId="6D1948BF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4455795" cy="2108200"/>
            <wp:effectExtent l="0" t="0" r="1905" b="6350"/>
            <wp:wrapSquare wrapText="bothSides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795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556AA">
        <w:rPr>
          <w:rFonts w:ascii="Times New Roman" w:hAnsi="Times New Roman" w:cs="Times New Roman"/>
          <w:color w:val="000000"/>
          <w:sz w:val="24"/>
          <w:szCs w:val="24"/>
        </w:rPr>
        <w:br w:type="textWrapping" w:clear="all"/>
      </w:r>
    </w:p>
    <w:p w:rsidR="002B169D" w:rsidRPr="007556AA" w:rsidRDefault="002B169D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6026B" w:rsidRPr="007556AA" w:rsidRDefault="0036026B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36026B" w:rsidRPr="007556AA" w:rsidRDefault="0036026B" w:rsidP="0036026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lastRenderedPageBreak/>
        <w:t>Receptor-like cytosolic serine/threonine-protein kinase RBK1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tomentosiformis</w:t>
      </w:r>
      <w:r w:rsidRPr="007556AA">
        <w:rPr>
          <w:rFonts w:ascii="Times New Roman" w:hAnsi="Times New Roman" w:cs="Times New Roman"/>
          <w:sz w:val="24"/>
          <w:szCs w:val="24"/>
        </w:rPr>
        <w:t>) NCBI Reference Sequence: XP_009615440.1</w:t>
      </w:r>
    </w:p>
    <w:p w:rsidR="0036026B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7E08C3B0" wp14:editId="31484454">
            <wp:extent cx="4572000" cy="2138206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199" cy="2138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26B" w:rsidRPr="007556AA" w:rsidRDefault="0036026B" w:rsidP="002B16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mRNA inducible by salicylic acid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tabacum</w:t>
      </w:r>
      <w:r w:rsidRPr="007556AA">
        <w:rPr>
          <w:rFonts w:ascii="Times New Roman" w:hAnsi="Times New Roman" w:cs="Times New Roman"/>
          <w:sz w:val="24"/>
          <w:szCs w:val="24"/>
        </w:rPr>
        <w:t>) GenBank: AAA34120.1</w:t>
      </w:r>
    </w:p>
    <w:p w:rsidR="0036026B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3C721B10" wp14:editId="008518C5">
            <wp:extent cx="4619767" cy="2154822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937" cy="215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26B" w:rsidRPr="007556AA" w:rsidRDefault="0036026B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0328" w:rsidRPr="007556AA" w:rsidRDefault="00D70328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0328" w:rsidRPr="007556AA" w:rsidRDefault="00D70328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6026B" w:rsidRPr="007556AA" w:rsidRDefault="0036026B" w:rsidP="0036026B">
      <w:pPr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DNA methyltransferase 1-associated protein 1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sylvestris</w:t>
      </w:r>
      <w:r w:rsidRPr="007556AA">
        <w:rPr>
          <w:rFonts w:ascii="Times New Roman" w:hAnsi="Times New Roman" w:cs="Times New Roman"/>
          <w:sz w:val="24"/>
          <w:szCs w:val="24"/>
        </w:rPr>
        <w:t>) NCBI Reference Sequence: XP_009798987.1</w:t>
      </w:r>
    </w:p>
    <w:p w:rsidR="0036026B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0D13FCE2" wp14:editId="52D9303C">
            <wp:extent cx="4578824" cy="2135725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94" cy="213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26B" w:rsidRPr="007556AA" w:rsidRDefault="0036026B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Auxin-repressed 12.5 kDa protein-like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tomentosiformis</w:t>
      </w:r>
      <w:r w:rsidRPr="007556AA">
        <w:rPr>
          <w:rFonts w:ascii="Times New Roman" w:hAnsi="Times New Roman" w:cs="Times New Roman"/>
          <w:sz w:val="24"/>
          <w:szCs w:val="24"/>
        </w:rPr>
        <w:t>) NCBI Reference Sequence: XP_009616586.1</w:t>
      </w:r>
    </w:p>
    <w:p w:rsidR="0036026B" w:rsidRPr="007556AA" w:rsidRDefault="0036026B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6026B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711C53BC" wp14:editId="66C54509">
            <wp:extent cx="4578824" cy="2135725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94" cy="2135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87D3F" w:rsidRPr="007556AA">
        <w:rPr>
          <w:rFonts w:ascii="Times New Roman" w:hAnsi="Times New Roman" w:cs="Times New Roman"/>
          <w:color w:val="000000"/>
          <w:sz w:val="24"/>
          <w:szCs w:val="24"/>
        </w:rPr>
        <w:br w:type="textWrapping" w:clear="all"/>
      </w:r>
    </w:p>
    <w:p w:rsidR="0036026B" w:rsidRPr="007556AA" w:rsidRDefault="0036026B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2B169D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6026B" w:rsidRPr="007556AA" w:rsidRDefault="0036026B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0328" w:rsidRPr="007556AA" w:rsidRDefault="00D70328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0328" w:rsidRPr="007556AA" w:rsidRDefault="00D70328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D70328" w:rsidRPr="007556AA" w:rsidRDefault="00D70328" w:rsidP="0036026B">
      <w:pPr>
        <w:rPr>
          <w:rFonts w:ascii="Times New Roman" w:hAnsi="Times New Roman" w:cs="Times New Roman"/>
          <w:sz w:val="24"/>
          <w:szCs w:val="24"/>
        </w:rPr>
      </w:pPr>
    </w:p>
    <w:p w:rsidR="0036026B" w:rsidRPr="007556AA" w:rsidRDefault="0036026B" w:rsidP="0036026B">
      <w:pPr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BRI1 kinase inhibitor 1-like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tomentosiformis</w:t>
      </w:r>
      <w:r w:rsidRPr="007556AA">
        <w:rPr>
          <w:rFonts w:ascii="Times New Roman" w:hAnsi="Times New Roman" w:cs="Times New Roman"/>
          <w:sz w:val="24"/>
          <w:szCs w:val="24"/>
        </w:rPr>
        <w:t>) NCBI Reference Sequence: XP_009608327.1</w:t>
      </w:r>
    </w:p>
    <w:p w:rsidR="0036026B" w:rsidRPr="007556AA" w:rsidRDefault="002B169D" w:rsidP="0036026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noProof/>
          <w:color w:val="000000"/>
          <w:sz w:val="24"/>
          <w:szCs w:val="24"/>
          <w:lang w:eastAsia="zh-CN"/>
        </w:rPr>
        <w:drawing>
          <wp:inline distT="0" distB="0" distL="0" distR="0" wp14:anchorId="38F66022" wp14:editId="5ED2C779">
            <wp:extent cx="4606119" cy="2148457"/>
            <wp:effectExtent l="0" t="0" r="4445" b="444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7868" cy="2149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26B" w:rsidRPr="007556AA" w:rsidRDefault="0036026B" w:rsidP="002B169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12" w:lineRule="atLeast"/>
        <w:jc w:val="both"/>
        <w:rPr>
          <w:rFonts w:ascii="Times New Roman" w:hAnsi="Times New Roman" w:cs="Times New Roman"/>
          <w:sz w:val="24"/>
          <w:szCs w:val="24"/>
        </w:rPr>
      </w:pPr>
      <w:r w:rsidRPr="007556AA">
        <w:rPr>
          <w:rFonts w:ascii="Times New Roman" w:hAnsi="Times New Roman" w:cs="Times New Roman"/>
          <w:sz w:val="24"/>
          <w:szCs w:val="24"/>
        </w:rPr>
        <w:t>DELLA protein GAI-like (</w:t>
      </w:r>
      <w:r w:rsidRPr="007556AA">
        <w:rPr>
          <w:rFonts w:ascii="Times New Roman" w:hAnsi="Times New Roman" w:cs="Times New Roman"/>
          <w:i/>
          <w:sz w:val="24"/>
          <w:szCs w:val="24"/>
        </w:rPr>
        <w:t>Nicotiana sylvestris</w:t>
      </w:r>
      <w:r w:rsidRPr="007556AA">
        <w:rPr>
          <w:rFonts w:ascii="Times New Roman" w:hAnsi="Times New Roman" w:cs="Times New Roman"/>
          <w:sz w:val="24"/>
          <w:szCs w:val="24"/>
        </w:rPr>
        <w:t>) NCBI Reference Sequence: XP_009798071.1</w:t>
      </w:r>
    </w:p>
    <w:p w:rsidR="0036026B" w:rsidRPr="007556AA" w:rsidRDefault="002B169D" w:rsidP="0036026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556AA">
        <w:rPr>
          <w:rFonts w:ascii="Times New Roman" w:hAnsi="Times New Roman" w:cs="Times New Roman"/>
          <w:b/>
          <w:noProof/>
          <w:color w:val="000000"/>
          <w:sz w:val="24"/>
          <w:szCs w:val="24"/>
          <w:lang w:eastAsia="zh-CN"/>
        </w:rPr>
        <w:drawing>
          <wp:inline distT="0" distB="0" distL="0" distR="0">
            <wp:extent cx="4606119" cy="2148456"/>
            <wp:effectExtent l="0" t="0" r="4445" b="4445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2148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3C7" w:rsidRPr="007556AA" w:rsidRDefault="003923C7" w:rsidP="003923C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2" w:lineRule="atLeast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71228" w:rsidRPr="007556AA" w:rsidRDefault="00871228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</w:p>
    <w:sectPr w:rsidR="00871228" w:rsidRPr="007556AA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5707" w:rsidRDefault="00255707" w:rsidP="00D325B4">
      <w:pPr>
        <w:spacing w:after="0" w:line="240" w:lineRule="auto"/>
      </w:pPr>
      <w:r>
        <w:separator/>
      </w:r>
    </w:p>
  </w:endnote>
  <w:endnote w:type="continuationSeparator" w:id="0">
    <w:p w:rsidR="00255707" w:rsidRDefault="00255707" w:rsidP="00D3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9059168"/>
      <w:docPartObj>
        <w:docPartGallery w:val="Page Numbers (Bottom of Page)"/>
        <w:docPartUnique/>
      </w:docPartObj>
    </w:sdtPr>
    <w:sdtEndPr/>
    <w:sdtContent>
      <w:p w:rsidR="00D70328" w:rsidRDefault="00D703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56AA" w:rsidRPr="007556AA">
          <w:rPr>
            <w:noProof/>
            <w:lang w:val="es-ES"/>
          </w:rPr>
          <w:t>4</w:t>
        </w:r>
        <w:r>
          <w:fldChar w:fldCharType="end"/>
        </w:r>
      </w:p>
    </w:sdtContent>
  </w:sdt>
  <w:p w:rsidR="00D70328" w:rsidRDefault="00D703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5707" w:rsidRDefault="00255707" w:rsidP="00D325B4">
      <w:pPr>
        <w:spacing w:after="0" w:line="240" w:lineRule="auto"/>
      </w:pPr>
      <w:r>
        <w:separator/>
      </w:r>
    </w:p>
  </w:footnote>
  <w:footnote w:type="continuationSeparator" w:id="0">
    <w:p w:rsidR="00255707" w:rsidRDefault="00255707" w:rsidP="00D32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228"/>
    <w:rsid w:val="0007028A"/>
    <w:rsid w:val="000766AE"/>
    <w:rsid w:val="00083353"/>
    <w:rsid w:val="000A04BD"/>
    <w:rsid w:val="000A20B4"/>
    <w:rsid w:val="001B586E"/>
    <w:rsid w:val="001D7E1E"/>
    <w:rsid w:val="001E0D50"/>
    <w:rsid w:val="001F337C"/>
    <w:rsid w:val="00255707"/>
    <w:rsid w:val="002A2472"/>
    <w:rsid w:val="002B169D"/>
    <w:rsid w:val="002B2D73"/>
    <w:rsid w:val="002C549C"/>
    <w:rsid w:val="002D3E77"/>
    <w:rsid w:val="003060AB"/>
    <w:rsid w:val="00353CAA"/>
    <w:rsid w:val="0036026B"/>
    <w:rsid w:val="00375F06"/>
    <w:rsid w:val="003923C7"/>
    <w:rsid w:val="003B43E2"/>
    <w:rsid w:val="003E199C"/>
    <w:rsid w:val="003E28D3"/>
    <w:rsid w:val="00412BA5"/>
    <w:rsid w:val="00481631"/>
    <w:rsid w:val="004B2033"/>
    <w:rsid w:val="004C75F6"/>
    <w:rsid w:val="004E3300"/>
    <w:rsid w:val="00542966"/>
    <w:rsid w:val="005472E7"/>
    <w:rsid w:val="00583758"/>
    <w:rsid w:val="005B2C58"/>
    <w:rsid w:val="0067164F"/>
    <w:rsid w:val="006D0427"/>
    <w:rsid w:val="006D06DF"/>
    <w:rsid w:val="007334E8"/>
    <w:rsid w:val="007556AA"/>
    <w:rsid w:val="00782BE4"/>
    <w:rsid w:val="00791600"/>
    <w:rsid w:val="007B2026"/>
    <w:rsid w:val="0083701A"/>
    <w:rsid w:val="008503F6"/>
    <w:rsid w:val="00866CF1"/>
    <w:rsid w:val="00871228"/>
    <w:rsid w:val="00884620"/>
    <w:rsid w:val="00910D2F"/>
    <w:rsid w:val="009145FE"/>
    <w:rsid w:val="0091685A"/>
    <w:rsid w:val="009F04B4"/>
    <w:rsid w:val="009F3795"/>
    <w:rsid w:val="009F69AF"/>
    <w:rsid w:val="00A032F8"/>
    <w:rsid w:val="00A10738"/>
    <w:rsid w:val="00A62507"/>
    <w:rsid w:val="00A63F00"/>
    <w:rsid w:val="00A86088"/>
    <w:rsid w:val="00A95D88"/>
    <w:rsid w:val="00B05656"/>
    <w:rsid w:val="00B60485"/>
    <w:rsid w:val="00B87D3F"/>
    <w:rsid w:val="00B923E7"/>
    <w:rsid w:val="00BA7525"/>
    <w:rsid w:val="00BC5C30"/>
    <w:rsid w:val="00BE3B97"/>
    <w:rsid w:val="00C440A2"/>
    <w:rsid w:val="00C552CE"/>
    <w:rsid w:val="00C721D5"/>
    <w:rsid w:val="00C84799"/>
    <w:rsid w:val="00CC0943"/>
    <w:rsid w:val="00CC7C0A"/>
    <w:rsid w:val="00CD11AF"/>
    <w:rsid w:val="00CE5F26"/>
    <w:rsid w:val="00D073B6"/>
    <w:rsid w:val="00D325B4"/>
    <w:rsid w:val="00D33049"/>
    <w:rsid w:val="00D647BB"/>
    <w:rsid w:val="00D70328"/>
    <w:rsid w:val="00DC4245"/>
    <w:rsid w:val="00DC6854"/>
    <w:rsid w:val="00E01319"/>
    <w:rsid w:val="00E27AAF"/>
    <w:rsid w:val="00E71C84"/>
    <w:rsid w:val="00E8408C"/>
    <w:rsid w:val="00EA42CF"/>
    <w:rsid w:val="00ED3A63"/>
    <w:rsid w:val="00F0698E"/>
    <w:rsid w:val="00F77180"/>
    <w:rsid w:val="00F843C4"/>
    <w:rsid w:val="00F93F69"/>
    <w:rsid w:val="00FB3A3E"/>
    <w:rsid w:val="00FD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E5E69D-E525-4404-8FE2-B745596A3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122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22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1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228"/>
    <w:rPr>
      <w:rFonts w:ascii="Courier New" w:eastAsia="Times New Roman" w:hAnsi="Courier New" w:cs="Courier New"/>
      <w:sz w:val="24"/>
      <w:szCs w:val="24"/>
    </w:rPr>
  </w:style>
  <w:style w:type="paragraph" w:customStyle="1" w:styleId="aux">
    <w:name w:val="aux"/>
    <w:basedOn w:val="Normal"/>
    <w:rsid w:val="008712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prtlinks">
    <w:name w:val="rprtlinks"/>
    <w:basedOn w:val="DefaultParagraphFont"/>
    <w:rsid w:val="00871228"/>
  </w:style>
  <w:style w:type="paragraph" w:customStyle="1" w:styleId="itemid1">
    <w:name w:val="itemid1"/>
    <w:basedOn w:val="Normal"/>
    <w:rsid w:val="00871228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</w:rPr>
  </w:style>
  <w:style w:type="character" w:customStyle="1" w:styleId="ffline">
    <w:name w:val="ff_line"/>
    <w:basedOn w:val="DefaultParagraphFont"/>
    <w:rsid w:val="00871228"/>
  </w:style>
  <w:style w:type="character" w:styleId="Hyperlink">
    <w:name w:val="Hyperlink"/>
    <w:basedOn w:val="DefaultParagraphFont"/>
    <w:uiPriority w:val="99"/>
    <w:semiHidden/>
    <w:unhideWhenUsed/>
    <w:rsid w:val="00866C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2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25B4"/>
  </w:style>
  <w:style w:type="paragraph" w:styleId="Footer">
    <w:name w:val="footer"/>
    <w:basedOn w:val="Normal"/>
    <w:link w:val="FooterChar"/>
    <w:uiPriority w:val="99"/>
    <w:unhideWhenUsed/>
    <w:rsid w:val="00D325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25B4"/>
  </w:style>
  <w:style w:type="character" w:styleId="Emphasis">
    <w:name w:val="Emphasis"/>
    <w:uiPriority w:val="20"/>
    <w:qFormat/>
    <w:rsid w:val="0036026B"/>
    <w:rPr>
      <w:b/>
      <w:bCs/>
      <w:i w:val="0"/>
      <w:iCs w:val="0"/>
    </w:rPr>
  </w:style>
  <w:style w:type="character" w:customStyle="1" w:styleId="st1">
    <w:name w:val="st1"/>
    <w:rsid w:val="0036026B"/>
  </w:style>
  <w:style w:type="paragraph" w:styleId="BalloonText">
    <w:name w:val="Balloon Text"/>
    <w:basedOn w:val="Normal"/>
    <w:link w:val="BalloonTextChar"/>
    <w:uiPriority w:val="99"/>
    <w:semiHidden/>
    <w:unhideWhenUsed/>
    <w:rsid w:val="003602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2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3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1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75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133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96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853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3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73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32554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9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1586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89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45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2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32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9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34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796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08773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4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206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2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08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8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01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209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704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6774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568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9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134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497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480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416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07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624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977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31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5618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671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87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012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37871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9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8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3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876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20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238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5468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144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211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0657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12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5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491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3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1095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6845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287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4788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47725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62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884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5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702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78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682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865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581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29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116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7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755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10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4554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74450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16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296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750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506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2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35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517779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8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4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3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7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60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01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89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6312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21566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8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93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9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71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0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9169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846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63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6854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39118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6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ndo Borras Hidalgo</dc:creator>
  <cp:lastModifiedBy>Orlando</cp:lastModifiedBy>
  <cp:revision>84</cp:revision>
  <dcterms:created xsi:type="dcterms:W3CDTF">2016-05-05T13:26:00Z</dcterms:created>
  <dcterms:modified xsi:type="dcterms:W3CDTF">2017-09-07T06:44:00Z</dcterms:modified>
</cp:coreProperties>
</file>